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F76AE" w14:textId="77777777" w:rsidR="00F6150E" w:rsidRDefault="00F6150E" w:rsidP="00F6150E">
      <w:pPr>
        <w:pStyle w:val="Heading1"/>
        <w:keepNext w:val="0"/>
        <w:keepLines w:val="0"/>
        <w:spacing w:before="480"/>
        <w:rPr>
          <w:rFonts w:ascii="Times New Roman" w:eastAsia="Times New Roman" w:hAnsi="Times New Roman" w:cs="Times New Roman"/>
          <w:b/>
          <w:color w:val="C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color w:val="C00000"/>
          <w:sz w:val="22"/>
          <w:szCs w:val="22"/>
        </w:rPr>
        <w:t xml:space="preserve">Supplementary </w:t>
      </w:r>
      <w:proofErr w:type="gramStart"/>
      <w:r>
        <w:rPr>
          <w:rFonts w:ascii="Times New Roman" w:eastAsia="Times New Roman" w:hAnsi="Times New Roman" w:cs="Times New Roman"/>
          <w:b/>
          <w:color w:val="C00000"/>
          <w:sz w:val="22"/>
          <w:szCs w:val="22"/>
        </w:rPr>
        <w:t>Data :</w:t>
      </w:r>
      <w:proofErr w:type="gramEnd"/>
    </w:p>
    <w:p w14:paraId="4018C714" w14:textId="77777777" w:rsidR="00F6150E" w:rsidRDefault="00F6150E" w:rsidP="00F6150E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19A2A40" w14:textId="77777777" w:rsidR="00F6150E" w:rsidRDefault="00F6150E" w:rsidP="00F6150E">
      <w:pPr>
        <w:spacing w:line="360" w:lineRule="auto"/>
        <w:ind w:left="360"/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able S1:  Results of Pseudovirus-based Neutralization Assay</w:t>
      </w:r>
    </w:p>
    <w:tbl>
      <w:tblPr>
        <w:tblW w:w="93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50"/>
        <w:gridCol w:w="1275"/>
        <w:gridCol w:w="1035"/>
        <w:gridCol w:w="1035"/>
        <w:gridCol w:w="1035"/>
        <w:gridCol w:w="1035"/>
        <w:gridCol w:w="1050"/>
        <w:gridCol w:w="1065"/>
        <w:gridCol w:w="720"/>
      </w:tblGrid>
      <w:tr w:rsidR="00F6150E" w14:paraId="71AEA453" w14:textId="77777777" w:rsidTr="00A42828">
        <w:trPr>
          <w:trHeight w:val="485"/>
        </w:trPr>
        <w:tc>
          <w:tcPr>
            <w:tcW w:w="10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3A6E0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oject ID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5C01C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quence name</w:t>
            </w:r>
          </w:p>
        </w:tc>
        <w:tc>
          <w:tcPr>
            <w:tcW w:w="6255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7B8C1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c.</w:t>
            </w:r>
            <w:r>
              <w:rPr>
                <w:rFonts w:ascii="Gungsuh" w:eastAsia="Gungsuh" w:hAnsi="Gungsuh" w:cs="Gungsuh"/>
                <w:sz w:val="18"/>
                <w:szCs w:val="18"/>
              </w:rPr>
              <w:t>（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ml)-Inhibition rate</w:t>
            </w:r>
            <w:r>
              <w:rPr>
                <w:rFonts w:ascii="Gungsuh" w:eastAsia="Gungsuh" w:hAnsi="Gungsuh" w:cs="Gungsuh"/>
                <w:sz w:val="18"/>
                <w:szCs w:val="18"/>
              </w:rPr>
              <w:t>（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%</w:t>
            </w:r>
            <w:r>
              <w:rPr>
                <w:rFonts w:ascii="Gungsuh" w:eastAsia="Gungsuh" w:hAnsi="Gungsuh" w:cs="Gungsuh"/>
                <w:sz w:val="18"/>
                <w:szCs w:val="18"/>
              </w:rPr>
              <w:t>）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7A200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C50</w:t>
            </w:r>
          </w:p>
        </w:tc>
      </w:tr>
      <w:tr w:rsidR="00F6150E" w14:paraId="0D0CE455" w14:textId="77777777" w:rsidTr="00A42828">
        <w:trPr>
          <w:trHeight w:val="485"/>
        </w:trPr>
        <w:tc>
          <w:tcPr>
            <w:tcW w:w="1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30B8C" w14:textId="77777777" w:rsidR="00F6150E" w:rsidRDefault="00F6150E" w:rsidP="00A42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EDC64" w14:textId="77777777" w:rsidR="00F6150E" w:rsidRDefault="00F6150E" w:rsidP="00A42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9BCB3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8E6BB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88D9E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DBFA2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DB6DF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1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D36CB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32</w:t>
            </w:r>
          </w:p>
        </w:tc>
        <w:tc>
          <w:tcPr>
            <w:tcW w:w="7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BE2E9" w14:textId="77777777" w:rsidR="00F6150E" w:rsidRDefault="00F6150E" w:rsidP="00A42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6150E" w14:paraId="1D5F5E2D" w14:textId="77777777" w:rsidTr="00A42828">
        <w:trPr>
          <w:trHeight w:val="485"/>
        </w:trPr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042A2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IN1-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90BB5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INNL00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2E3D6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.60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B74B7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1.98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96081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96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80E67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.31%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D6194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00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554A4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4.4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CE44E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03</w:t>
            </w:r>
          </w:p>
        </w:tc>
      </w:tr>
      <w:tr w:rsidR="00F6150E" w14:paraId="4E4E5F93" w14:textId="77777777" w:rsidTr="00A42828">
        <w:trPr>
          <w:trHeight w:val="1025"/>
        </w:trPr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CB604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IN2-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FB734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GN10933 antibody, Human IgG1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43A8E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9.88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72C63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.01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E7A6C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.87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B84BC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.42%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FF1BF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95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9F0DF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.7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A759B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4</w:t>
            </w:r>
          </w:p>
        </w:tc>
      </w:tr>
      <w:tr w:rsidR="00F6150E" w14:paraId="5538C966" w14:textId="77777777" w:rsidTr="00A42828">
        <w:trPr>
          <w:trHeight w:val="485"/>
        </w:trPr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560F2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J41A-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4F5E2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gG1- S3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9D45D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.19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4D7E3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75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B1314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.78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7CA99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.57%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40B61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.51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539C4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Gungsuh" w:eastAsia="Gungsuh" w:hAnsi="Gungsuh" w:cs="Gungsuh"/>
                <w:sz w:val="18"/>
                <w:szCs w:val="18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5F084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Gungsuh" w:eastAsia="Gungsuh" w:hAnsi="Gungsuh" w:cs="Gungsuh"/>
                <w:sz w:val="18"/>
                <w:szCs w:val="18"/>
              </w:rPr>
              <w:t xml:space="preserve">　</w:t>
            </w:r>
          </w:p>
        </w:tc>
      </w:tr>
      <w:tr w:rsidR="00F6150E" w14:paraId="0D4D645D" w14:textId="77777777" w:rsidTr="00A42828">
        <w:trPr>
          <w:trHeight w:val="620"/>
        </w:trPr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338E6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sitive contro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AD081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N/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DD5EE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.98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4E90C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8.63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D462D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.92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A1DDE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.78%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8883D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.49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F8E03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7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7DAB0" w14:textId="77777777" w:rsidR="00F6150E" w:rsidRDefault="00F6150E" w:rsidP="00A42828">
            <w:pPr>
              <w:ind w:left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</w:tc>
      </w:tr>
    </w:tbl>
    <w:p w14:paraId="6D0FEFC4" w14:textId="77777777" w:rsidR="00F6150E" w:rsidRDefault="00F6150E" w:rsidP="00F6150E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176E23F2" w14:textId="77777777" w:rsidR="00F6150E" w:rsidRDefault="00F6150E" w:rsidP="00F6150E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765CA8F" w14:textId="77777777" w:rsidR="00F6150E" w:rsidRDefault="00F6150E" w:rsidP="00F6150E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718D360" w14:textId="77777777" w:rsidR="00F6150E" w:rsidRDefault="00F6150E" w:rsidP="00F6150E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Table S2:   List of Toxicity Assay Results</w:t>
      </w:r>
    </w:p>
    <w:tbl>
      <w:tblPr>
        <w:tblW w:w="80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50"/>
        <w:gridCol w:w="1545"/>
        <w:gridCol w:w="1215"/>
        <w:gridCol w:w="1230"/>
        <w:gridCol w:w="1230"/>
      </w:tblGrid>
      <w:tr w:rsidR="00F6150E" w14:paraId="79444008" w14:textId="77777777" w:rsidTr="00A42828">
        <w:trPr>
          <w:trHeight w:val="1085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1D46E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pplier Id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F4F88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X,</w:t>
            </w:r>
          </w:p>
          <w:p w14:paraId="7ACB10DC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C50</w:t>
            </w:r>
          </w:p>
          <w:p w14:paraId="5B52BCCF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g/mL)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238D4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X,</w:t>
            </w:r>
          </w:p>
          <w:p w14:paraId="0BEAD883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tivity</w:t>
            </w:r>
          </w:p>
          <w:p w14:paraId="4B80D59B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us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F881B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X,</w:t>
            </w:r>
          </w:p>
          <w:p w14:paraId="256543C2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n %</w:t>
            </w:r>
          </w:p>
          <w:p w14:paraId="38E53C0C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iability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D78A4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X,</w:t>
            </w:r>
          </w:p>
          <w:p w14:paraId="4A4A1514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x %</w:t>
            </w:r>
          </w:p>
          <w:p w14:paraId="17177084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iability</w:t>
            </w:r>
          </w:p>
        </w:tc>
      </w:tr>
      <w:tr w:rsidR="00F6150E" w14:paraId="5CD8C7B4" w14:textId="77777777" w:rsidTr="00A42828">
        <w:trPr>
          <w:trHeight w:val="500"/>
        </w:trPr>
        <w:tc>
          <w:tcPr>
            <w:tcW w:w="28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96911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IN2-1_REGN1093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09C3F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gt;100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70C61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activ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2C9DF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0.1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72163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8.84</w:t>
            </w:r>
          </w:p>
        </w:tc>
      </w:tr>
      <w:tr w:rsidR="00F6150E" w14:paraId="634F45A0" w14:textId="77777777" w:rsidTr="00A42828">
        <w:trPr>
          <w:trHeight w:val="500"/>
        </w:trPr>
        <w:tc>
          <w:tcPr>
            <w:tcW w:w="28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21E3C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IN1-31_AINNL003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E8F1B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gt;978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4D832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activ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6EAC1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1.4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8B9DE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4.54</w:t>
            </w:r>
          </w:p>
        </w:tc>
      </w:tr>
      <w:tr w:rsidR="00F6150E" w14:paraId="5C59E2E0" w14:textId="77777777" w:rsidTr="00A42828">
        <w:trPr>
          <w:trHeight w:val="500"/>
        </w:trPr>
        <w:tc>
          <w:tcPr>
            <w:tcW w:w="28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EEC01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IN1-48_AINNL004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0DD3E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gt;110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48F89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activ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31F7C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1.2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BB209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8.83</w:t>
            </w:r>
          </w:p>
        </w:tc>
      </w:tr>
      <w:tr w:rsidR="00F6150E" w14:paraId="6FA2CC5A" w14:textId="77777777" w:rsidTr="00A42828">
        <w:trPr>
          <w:trHeight w:val="500"/>
        </w:trPr>
        <w:tc>
          <w:tcPr>
            <w:tcW w:w="28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1A2E2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IN1-42_AINNL004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2AD70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gt;1089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48CE8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activ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E9DB5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1.0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52B80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8.57</w:t>
            </w:r>
          </w:p>
        </w:tc>
      </w:tr>
      <w:tr w:rsidR="00F6150E" w14:paraId="5D798FB2" w14:textId="77777777" w:rsidTr="00A42828">
        <w:trPr>
          <w:trHeight w:val="500"/>
        </w:trPr>
        <w:tc>
          <w:tcPr>
            <w:tcW w:w="28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68664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IN1-45_AINNL004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E812B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gt;1144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E3C77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activ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28629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.6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1A026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2.73</w:t>
            </w:r>
          </w:p>
        </w:tc>
      </w:tr>
      <w:tr w:rsidR="00F6150E" w14:paraId="7BA7E1D1" w14:textId="77777777" w:rsidTr="00A42828">
        <w:trPr>
          <w:trHeight w:val="500"/>
        </w:trPr>
        <w:tc>
          <w:tcPr>
            <w:tcW w:w="28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A7ADB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IN1-49_AINNL004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7D935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gt;1122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4A231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activ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F06C4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3.3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38CA8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3.61</w:t>
            </w:r>
          </w:p>
        </w:tc>
      </w:tr>
      <w:tr w:rsidR="00F6150E" w14:paraId="6FD8981A" w14:textId="77777777" w:rsidTr="00A42828">
        <w:trPr>
          <w:trHeight w:val="500"/>
        </w:trPr>
        <w:tc>
          <w:tcPr>
            <w:tcW w:w="28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F187E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AIN1-50_AINNL005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B867E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gt;1122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37F31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activ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35888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4.0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86286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3.53</w:t>
            </w:r>
          </w:p>
        </w:tc>
      </w:tr>
      <w:tr w:rsidR="00F6150E" w14:paraId="3FE0A7A3" w14:textId="77777777" w:rsidTr="00A42828">
        <w:trPr>
          <w:trHeight w:val="500"/>
        </w:trPr>
        <w:tc>
          <w:tcPr>
            <w:tcW w:w="28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00D29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IN1-43_AINNL004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5D782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gt;1233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94223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activ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AFD20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1.5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D883E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1.78</w:t>
            </w:r>
          </w:p>
        </w:tc>
      </w:tr>
      <w:tr w:rsidR="00F6150E" w14:paraId="649E85B3" w14:textId="77777777" w:rsidTr="00A42828">
        <w:trPr>
          <w:trHeight w:val="500"/>
        </w:trPr>
        <w:tc>
          <w:tcPr>
            <w:tcW w:w="28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BEE62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IN1-38_AINNL003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4FB19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gt;1089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1AB39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activ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28BEF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.6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F550C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1.41</w:t>
            </w:r>
          </w:p>
        </w:tc>
      </w:tr>
      <w:tr w:rsidR="00F6150E" w14:paraId="1107A924" w14:textId="77777777" w:rsidTr="00A42828">
        <w:trPr>
          <w:trHeight w:val="500"/>
        </w:trPr>
        <w:tc>
          <w:tcPr>
            <w:tcW w:w="28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C03C9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IN1-40_AINNL004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A151B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gt;1078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8738B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activ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560F4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8.3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55918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2.83</w:t>
            </w:r>
          </w:p>
        </w:tc>
      </w:tr>
      <w:tr w:rsidR="00F6150E" w14:paraId="196846B5" w14:textId="77777777" w:rsidTr="00A42828">
        <w:trPr>
          <w:trHeight w:val="500"/>
        </w:trPr>
        <w:tc>
          <w:tcPr>
            <w:tcW w:w="28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07F20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IN1-47_AINNL004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9DF8B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gt;2478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1A725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activ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61381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0.2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70644" w14:textId="77777777" w:rsidR="00F6150E" w:rsidRDefault="00F6150E" w:rsidP="00A428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4.14</w:t>
            </w:r>
          </w:p>
        </w:tc>
      </w:tr>
    </w:tbl>
    <w:p w14:paraId="506D45BA" w14:textId="77777777" w:rsidR="00F6150E" w:rsidRDefault="00F6150E" w:rsidP="00F6150E">
      <w:pPr>
        <w:jc w:val="both"/>
        <w:rPr>
          <w:rFonts w:ascii="Times New Roman" w:eastAsia="Times New Roman" w:hAnsi="Times New Roman" w:cs="Times New Roman"/>
        </w:rPr>
      </w:pPr>
    </w:p>
    <w:p w14:paraId="31FD97FF" w14:textId="77777777" w:rsidR="00F6150E" w:rsidRDefault="00F6150E"/>
    <w:sectPr w:rsidR="00F6150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altName w:val="Gungsuh"/>
    <w:charset w:val="81"/>
    <w:family w:val="roman"/>
    <w:pitch w:val="variable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50E"/>
    <w:rsid w:val="00F61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BF668"/>
  <w15:chartTrackingRefBased/>
  <w15:docId w15:val="{2148BE3B-0AC4-4ED5-92F8-EEE350514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50E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150E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rPr>
      <w:kern w:val="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50E"/>
    <w:rPr>
      <w:rFonts w:ascii="Arial" w:eastAsia="Arial" w:hAnsi="Arial" w:cs="Arial"/>
      <w:kern w:val="0"/>
      <w:sz w:val="40"/>
      <w:szCs w:val="4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2016mac53854</dc:creator>
  <cp:keywords/>
  <dc:description/>
  <cp:lastModifiedBy>office2016mac53854</cp:lastModifiedBy>
  <cp:revision>1</cp:revision>
  <dcterms:created xsi:type="dcterms:W3CDTF">2023-03-25T15:36:00Z</dcterms:created>
  <dcterms:modified xsi:type="dcterms:W3CDTF">2023-03-25T15:37:00Z</dcterms:modified>
</cp:coreProperties>
</file>